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EB813" w14:textId="77777777" w:rsidR="00BF67C4" w:rsidRPr="006B3811" w:rsidRDefault="00BF67C4" w:rsidP="00BF67C4">
      <w:pPr>
        <w:spacing w:after="0" w:line="240" w:lineRule="auto"/>
        <w:jc w:val="both"/>
        <w:rPr>
          <w:rFonts w:eastAsia="Times New Roman" w:cs="Times New Roman"/>
          <w:szCs w:val="24"/>
        </w:rPr>
      </w:pPr>
    </w:p>
    <w:tbl>
      <w:tblPr>
        <w:tblW w:w="10206" w:type="dxa"/>
        <w:tblLook w:val="04A0" w:firstRow="1" w:lastRow="0" w:firstColumn="1" w:lastColumn="0" w:noHBand="0" w:noVBand="1"/>
      </w:tblPr>
      <w:tblGrid>
        <w:gridCol w:w="3360"/>
        <w:gridCol w:w="2169"/>
        <w:gridCol w:w="1275"/>
        <w:gridCol w:w="1560"/>
        <w:gridCol w:w="1842"/>
      </w:tblGrid>
      <w:tr w:rsidR="00FE2853" w:rsidRPr="006B3811" w14:paraId="62F0C93D" w14:textId="70F57076" w:rsidTr="00FE2853">
        <w:trPr>
          <w:trHeight w:val="300"/>
        </w:trPr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C891F0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bookmarkStart w:id="0" w:name="_Hlk184556751"/>
            <w:r w:rsidRPr="006B3811">
              <w:rPr>
                <w:rFonts w:eastAsia="Times New Roman" w:cs="Times New Roman"/>
                <w:b/>
                <w:bCs/>
                <w:color w:val="000000"/>
                <w:szCs w:val="24"/>
              </w:rPr>
              <w:t>Region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936048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b/>
                <w:bCs/>
                <w:color w:val="000000"/>
                <w:szCs w:val="24"/>
              </w:rPr>
              <w:t>Metri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E1778F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b/>
                <w:bCs/>
                <w:color w:val="000000"/>
                <w:szCs w:val="24"/>
              </w:rPr>
              <w:t>P-Valu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B474C6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b/>
                <w:bCs/>
                <w:color w:val="000000"/>
                <w:szCs w:val="24"/>
              </w:rPr>
              <w:t>Effect Siz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2E85329" w14:textId="0B0399A8" w:rsidR="00FE2853" w:rsidRPr="006B3811" w:rsidRDefault="00FE2853" w:rsidP="00FE285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Lateralisation Direction</w:t>
            </w:r>
          </w:p>
        </w:tc>
      </w:tr>
      <w:tr w:rsidR="00FE2853" w:rsidRPr="006B3811" w14:paraId="63819116" w14:textId="75CAFBC5" w:rsidTr="00FE2853">
        <w:trPr>
          <w:trHeight w:val="30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05EC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Insular Cortex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03A1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099C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1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8282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3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9B765" w14:textId="2B13A26A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52B4F237" w14:textId="666D56DC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ED5A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Insular Corte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9945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C469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A98A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AA2678" w14:textId="407B114E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6688F745" w14:textId="19927654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1515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Superior Frontal Gyrus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65BA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Cost and </w:t>
            </w:r>
            <w:r w:rsidRPr="006B3811">
              <w:rPr>
                <w:rFonts w:eastAsia="Times New Roman" w:cs="Times New Roman"/>
                <w:color w:val="000000"/>
                <w:szCs w:val="24"/>
              </w:rPr>
              <w:t>De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52A9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EFD1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D238DA" w14:textId="6013E003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FE2853" w:rsidRPr="006B3811" w14:paraId="0A8D9DD1" w14:textId="75DBCFD8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03CF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Inferior Frontal Gyrus; pars triangularis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EBB3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0127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07D0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C18AB5" w14:textId="7585C115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6ECA7300" w14:textId="77F2F155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1A16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Inferior Frontal Gyrus; pars triangularis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C2E9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Cost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and De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6DD7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9B0F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2130D5" w14:textId="274D3559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340C8956" w14:textId="1A5B2509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BE0F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 xml:space="preserve">Inferior Frontal Gyrus; pars </w:t>
            </w:r>
            <w:proofErr w:type="spellStart"/>
            <w:r w:rsidRPr="006B3811">
              <w:rPr>
                <w:rFonts w:eastAsia="Times New Roman" w:cs="Times New Roman"/>
                <w:color w:val="000000"/>
                <w:szCs w:val="24"/>
              </w:rPr>
              <w:t>opercularis</w:t>
            </w:r>
            <w:proofErr w:type="spellEnd"/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376B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Cost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and De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C1E9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F0C5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A892F3" w14:textId="58044E6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3EA1ECDD" w14:textId="1F1A5576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84ED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Precentral Gyrus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6C64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E835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15B6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4D59E5" w14:textId="3840B2AA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3F0B8284" w14:textId="427E91B7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BCF7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Precentral Gyrus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320A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6918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B828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A8E610" w14:textId="2512F728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3BCE0E36" w14:textId="468E995A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CD55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Inferior Temporal Gyrus; posterior divisio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0561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295D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A76F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9DEB9B" w14:textId="26758DE0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FE2853" w:rsidRPr="006B3811" w14:paraId="3B80070B" w14:textId="30649850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12FE" w14:textId="77777777" w:rsidR="00FE2853" w:rsidRPr="006B3811" w:rsidRDefault="00FE2853" w:rsidP="00FE285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Inferior Temporal Gyrus; posterior divisio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9143" w14:textId="77777777" w:rsidR="00FE2853" w:rsidRPr="006B3811" w:rsidRDefault="00FE2853" w:rsidP="00FE285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Cost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and De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7BE7" w14:textId="77777777" w:rsidR="00FE2853" w:rsidRPr="006B3811" w:rsidRDefault="00FE2853" w:rsidP="00FE28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081D" w14:textId="77777777" w:rsidR="00FE2853" w:rsidRPr="006B3811" w:rsidRDefault="00FE2853" w:rsidP="00FE28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340A55" w14:textId="48AD093D" w:rsidR="00FE2853" w:rsidRPr="006B3811" w:rsidRDefault="00FE2853" w:rsidP="00FE28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6977"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FE2853" w:rsidRPr="006B3811" w14:paraId="5C837217" w14:textId="4D7D2D7A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07EA" w14:textId="77777777" w:rsidR="00FE2853" w:rsidRPr="006B3811" w:rsidRDefault="00FE2853" w:rsidP="00FE285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Postcentral Gyrus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6A76" w14:textId="77777777" w:rsidR="00FE2853" w:rsidRPr="006B3811" w:rsidRDefault="00FE2853" w:rsidP="00FE285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EB28" w14:textId="77777777" w:rsidR="00FE2853" w:rsidRPr="006B3811" w:rsidRDefault="00FE2853" w:rsidP="00FE28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69E0" w14:textId="77777777" w:rsidR="00FE2853" w:rsidRPr="006B3811" w:rsidRDefault="00FE2853" w:rsidP="00FE28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468FEA" w14:textId="314847DF" w:rsidR="00FE2853" w:rsidRPr="006B3811" w:rsidRDefault="00FE2853" w:rsidP="00FE28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6977"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FE2853" w:rsidRPr="006B3811" w14:paraId="6CDDCB88" w14:textId="6C0BE1BE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D3A4" w14:textId="77777777" w:rsidR="00FE2853" w:rsidRPr="006B3811" w:rsidRDefault="00FE2853" w:rsidP="00FE285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Postcentral Gyrus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1B03" w14:textId="77777777" w:rsidR="00FE2853" w:rsidRPr="006B3811" w:rsidRDefault="00FE2853" w:rsidP="00FE285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Cost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and De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132A" w14:textId="77777777" w:rsidR="00FE2853" w:rsidRPr="006B3811" w:rsidRDefault="00FE2853" w:rsidP="00FE28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FA43" w14:textId="77777777" w:rsidR="00FE2853" w:rsidRPr="006B3811" w:rsidRDefault="00FE2853" w:rsidP="00FE28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E018C8" w14:textId="3CFA0044" w:rsidR="00FE2853" w:rsidRPr="006B3811" w:rsidRDefault="00FE2853" w:rsidP="00FE28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6977"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FE2853" w:rsidRPr="006B3811" w14:paraId="16D03222" w14:textId="162373B8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0F87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Postcentral Gyrus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6FE8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P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E429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BA4F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1B231F" w14:textId="41965D5C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4157B5CB" w14:textId="511F4ED4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F620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Supramarginal Gyrus; anterior divisio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172D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BBE3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E98D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1FEA71" w14:textId="1BA5741D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13C46E81" w14:textId="1871B936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F1FA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Supramarginal Gyrus; anterior divisio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FDBA" w14:textId="77777777" w:rsidR="00FE2853" w:rsidRPr="009B18E7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B18E7">
              <w:rPr>
                <w:rFonts w:eastAsia="Times New Roman" w:cs="Times New Roman"/>
                <w:color w:val="000000"/>
                <w:szCs w:val="24"/>
              </w:rPr>
              <w:t>Cost and De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B6B6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64EB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DAFD05" w14:textId="5FB81314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65042249" w14:textId="35298FB2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00A40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Supramarginal Gyrus; anterior divisio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62CB7" w14:textId="77777777" w:rsidR="00FE2853" w:rsidRPr="009B18E7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B18E7">
              <w:rPr>
                <w:rFonts w:eastAsia="Times New Roman" w:cs="Times New Roman"/>
                <w:color w:val="000000"/>
                <w:szCs w:val="24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E3EE0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EDB69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7A6234" w14:textId="07FD964C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5E41D9AB" w14:textId="701623C1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42DDF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Supramarginal Gyrus; posterior divisio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0BEAC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F8D39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99B27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668C2A" w14:textId="709A0190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50D925F9" w14:textId="251BF436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5F4C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Supramarginal Gyrus; posterior divisio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A8D9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562F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429B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748400" w14:textId="7244D2CD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4F8D126F" w14:textId="5CF8B94F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B05A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Angular Gyrus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3FF1" w14:textId="77777777" w:rsidR="00FE2853" w:rsidRPr="0013336A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D2D3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AD11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E9E636" w14:textId="18AAB06E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FE2853" w:rsidRPr="006B3811" w14:paraId="2CFD8E29" w14:textId="44318FA4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FB12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Angular Gyrus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DE12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P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2E2F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8C27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60613E" w14:textId="673F35FD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508A6ABE" w14:textId="587F591F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7425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Lateral Occipital Cortex; superior divisio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5A3A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320B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BB11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8ACCAF" w14:textId="41A602F2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FE2853" w:rsidRPr="006B3811" w14:paraId="546B64A6" w14:textId="6FDB27EB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E69E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Lateral Occipital Cortex; superior divisio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354F" w14:textId="77777777" w:rsidR="00FE2853" w:rsidRPr="004C05B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C05B1">
              <w:rPr>
                <w:rFonts w:eastAsia="Times New Roman" w:cs="Times New Roman"/>
                <w:color w:val="000000"/>
                <w:szCs w:val="24"/>
              </w:rPr>
              <w:t>Cost and De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DF7A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4BFA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97541D" w14:textId="533AC0D2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FE2853" w:rsidRPr="006B3811" w14:paraId="3B040C3E" w14:textId="5982AC2F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224D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Lateral Occipital Cortex; superior divisio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B053" w14:textId="77777777" w:rsidR="00FE2853" w:rsidRPr="004C05B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C05B1">
              <w:rPr>
                <w:rFonts w:eastAsia="Times New Roman" w:cs="Times New Roman"/>
                <w:color w:val="000000"/>
                <w:szCs w:val="24"/>
              </w:rPr>
              <w:t>AP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3D83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B0DF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146424" w14:textId="100419C6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14C11347" w14:textId="7A525D1E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66F7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Lateral Occipital Cortex; superior divisio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CD4C" w14:textId="77777777" w:rsidR="00FE2853" w:rsidRPr="004C05B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C05B1">
              <w:rPr>
                <w:rFonts w:eastAsia="Times New Roman" w:cs="Times New Roman"/>
                <w:color w:val="000000"/>
                <w:szCs w:val="24"/>
              </w:rPr>
              <w:t>Cost and De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C5F6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30D3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4CB2FE6" w14:textId="67A83246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FE2853" w:rsidRPr="006B3811" w14:paraId="4BAF83D7" w14:textId="41F968E4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51C0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Lateral Occipital Cortex; inferior divisio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0D1C" w14:textId="77777777" w:rsidR="00FE2853" w:rsidRPr="004C05B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C05B1">
              <w:rPr>
                <w:rFonts w:eastAsia="Times New Roman" w:cs="Times New Roman"/>
                <w:color w:val="000000"/>
                <w:szCs w:val="24"/>
              </w:rPr>
              <w:t>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EDA0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CFBF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39C09B" w14:textId="7162928E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FE2853" w:rsidRPr="006B3811" w14:paraId="4B962021" w14:textId="7A9EC29C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A473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Lateral Occipital Cortex; inferior divisio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A558" w14:textId="77777777" w:rsidR="00FE2853" w:rsidRPr="004C05B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C05B1">
              <w:rPr>
                <w:rFonts w:eastAsia="Times New Roman" w:cs="Times New Roman"/>
                <w:color w:val="000000"/>
                <w:szCs w:val="24"/>
              </w:rPr>
              <w:t>AP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0B71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CC29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9CE5BD" w14:textId="6D9D3F4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577F9650" w14:textId="1926624C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66A8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Lateral Occipital Cortex; inferior divisio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1E9D" w14:textId="77777777" w:rsidR="00FE2853" w:rsidRPr="004C05B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4C05B1">
              <w:rPr>
                <w:rFonts w:eastAsia="Times New Roman" w:cs="Times New Roman"/>
                <w:color w:val="000000"/>
                <w:szCs w:val="24"/>
              </w:rPr>
              <w:t>Degree and De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2FDF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58BF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95C0E4" w14:textId="0102F85D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FE2853" w:rsidRPr="006B3811" w14:paraId="2FEA4D00" w14:textId="3C15EF60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6FE0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B3811">
              <w:rPr>
                <w:rFonts w:eastAsia="Times New Roman" w:cs="Times New Roman"/>
                <w:color w:val="000000"/>
                <w:szCs w:val="24"/>
              </w:rPr>
              <w:t>Intracalcarine</w:t>
            </w:r>
            <w:proofErr w:type="spellEnd"/>
            <w:r w:rsidRPr="006B3811">
              <w:rPr>
                <w:rFonts w:eastAsia="Times New Roman" w:cs="Times New Roman"/>
                <w:color w:val="000000"/>
                <w:szCs w:val="24"/>
              </w:rPr>
              <w:t xml:space="preserve"> Corte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C508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A9E2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252E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8D1C27" w14:textId="69FEC752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77E83CC5" w14:textId="307DDBAF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B312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B3811">
              <w:rPr>
                <w:rFonts w:eastAsia="Times New Roman" w:cs="Times New Roman"/>
                <w:color w:val="000000"/>
                <w:szCs w:val="24"/>
              </w:rPr>
              <w:t>Intracalcarine</w:t>
            </w:r>
            <w:proofErr w:type="spellEnd"/>
            <w:r w:rsidRPr="006B3811">
              <w:rPr>
                <w:rFonts w:eastAsia="Times New Roman" w:cs="Times New Roman"/>
                <w:color w:val="000000"/>
                <w:szCs w:val="24"/>
              </w:rPr>
              <w:t xml:space="preserve"> Corte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8A9C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Cost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and De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710B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7BD4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61A868" w14:textId="6E319630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09F7E67E" w14:textId="288683D6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39B8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lastRenderedPageBreak/>
              <w:t>Juxtapositional Lobule Cortex -formerly Supplementary Motor Cortex-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0DE7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2A64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FF25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7C6B5A" w14:textId="7B6BEC13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1AD8A0DC" w14:textId="7F2F47E3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1E28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Juxtapositional Lobule Cortex -formerly Supplementary Motor Cortex-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A8B8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Cost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and De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598F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9E10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E5DAC1" w14:textId="59E032B1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36853A99" w14:textId="340611BB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D19F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Frontal Orbital Corte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6EFF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E2E3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E56C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E2F0D2" w14:textId="0130180A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FE2853" w:rsidRPr="006B3811" w14:paraId="740E80F0" w14:textId="083DA9D8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DBAC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Frontal Orbital Corte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1207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P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6764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40CA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A9791E" w14:textId="5A3E0983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4A4B2622" w14:textId="40984FD6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6541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B3811">
              <w:rPr>
                <w:rFonts w:eastAsia="Times New Roman" w:cs="Times New Roman"/>
                <w:color w:val="000000"/>
                <w:szCs w:val="24"/>
              </w:rPr>
              <w:t>Parahippocampal</w:t>
            </w:r>
            <w:proofErr w:type="spellEnd"/>
            <w:r w:rsidRPr="006B3811">
              <w:rPr>
                <w:rFonts w:eastAsia="Times New Roman" w:cs="Times New Roman"/>
                <w:color w:val="000000"/>
                <w:szCs w:val="24"/>
              </w:rPr>
              <w:t xml:space="preserve"> Gyrus; anterior divisio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6860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E4CC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293F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3B99B6" w14:textId="18FFCB25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534E4840" w14:textId="3F84B435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D4CC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B3811">
              <w:rPr>
                <w:rFonts w:eastAsia="Times New Roman" w:cs="Times New Roman"/>
                <w:color w:val="000000"/>
                <w:szCs w:val="24"/>
              </w:rPr>
              <w:t>Parahippocampal</w:t>
            </w:r>
            <w:proofErr w:type="spellEnd"/>
            <w:r w:rsidRPr="006B3811">
              <w:rPr>
                <w:rFonts w:eastAsia="Times New Roman" w:cs="Times New Roman"/>
                <w:color w:val="000000"/>
                <w:szCs w:val="24"/>
              </w:rPr>
              <w:t xml:space="preserve"> Gyrus; anterior divisio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65E8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B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6047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6C51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022DF8" w14:textId="3824F845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FE2853" w:rsidRPr="006B3811" w14:paraId="121ED98D" w14:textId="2BAA5F55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9D95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Central Opercular Corte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5145" w14:textId="77777777" w:rsidR="00FE2853" w:rsidRPr="009B18E7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B18E7">
              <w:rPr>
                <w:rFonts w:eastAsia="Times New Roman" w:cs="Times New Roman"/>
                <w:color w:val="000000"/>
                <w:szCs w:val="24"/>
              </w:rPr>
              <w:t>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8C85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BCF4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180A5C" w14:textId="4561F6B2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FE2853" w:rsidRPr="006B3811" w14:paraId="55FA6075" w14:textId="2F523407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A1E8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Central Opercular Corte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1726" w14:textId="77777777" w:rsidR="00FE2853" w:rsidRPr="009B18E7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B18E7">
              <w:rPr>
                <w:rFonts w:eastAsia="Times New Roman" w:cs="Times New Roman"/>
                <w:color w:val="000000"/>
                <w:szCs w:val="24"/>
              </w:rPr>
              <w:t>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ECCA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CF01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A2CAC1" w14:textId="5A41D25F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0E93CAF6" w14:textId="234942A1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5587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Central Opercular Corte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DA88" w14:textId="77777777" w:rsidR="00FE2853" w:rsidRPr="009B18E7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B18E7">
              <w:rPr>
                <w:rFonts w:eastAsia="Times New Roman" w:cs="Times New Roman"/>
                <w:color w:val="000000"/>
                <w:szCs w:val="24"/>
              </w:rPr>
              <w:t>Cost and De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7FFA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86D8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8DDF59" w14:textId="77A42BB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FE2853" w:rsidRPr="006B3811" w14:paraId="584ECB70" w14:textId="79BE3065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0593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Central Opercular Corte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B9D0" w14:textId="77777777" w:rsidR="00FE2853" w:rsidRPr="009B18E7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B18E7">
              <w:rPr>
                <w:rFonts w:eastAsia="Times New Roman" w:cs="Times New Roman"/>
                <w:color w:val="000000"/>
                <w:szCs w:val="24"/>
              </w:rPr>
              <w:t>AP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1921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0C82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539572" w14:textId="702DFD12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2609342E" w14:textId="7198E88A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7D66" w14:textId="77777777" w:rsidR="00FE2853" w:rsidRPr="006B3811" w:rsidRDefault="00FE2853" w:rsidP="00FE285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Central Opercular Corte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999B" w14:textId="77777777" w:rsidR="00FE2853" w:rsidRPr="009B18E7" w:rsidRDefault="00FE2853" w:rsidP="00FE285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B18E7">
              <w:rPr>
                <w:rFonts w:eastAsia="Times New Roman" w:cs="Times New Roman"/>
                <w:color w:val="000000"/>
                <w:szCs w:val="24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AA32" w14:textId="77777777" w:rsidR="00FE2853" w:rsidRPr="006B3811" w:rsidRDefault="00FE2853" w:rsidP="00FE28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26AA" w14:textId="77777777" w:rsidR="00FE2853" w:rsidRPr="006B3811" w:rsidRDefault="00FE2853" w:rsidP="00FE28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21DE3D5" w14:textId="5BB83D7E" w:rsidR="00FE2853" w:rsidRPr="006B3811" w:rsidRDefault="00FE2853" w:rsidP="00FE28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045EA"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1A8B3C73" w14:textId="1FBA12DC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9C2E" w14:textId="77777777" w:rsidR="00FE2853" w:rsidRPr="006B3811" w:rsidRDefault="00FE2853" w:rsidP="00FE285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Parietal Operculum Corte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77E3" w14:textId="77777777" w:rsidR="00FE2853" w:rsidRPr="009B18E7" w:rsidRDefault="00FE2853" w:rsidP="00FE285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B18E7">
              <w:rPr>
                <w:rFonts w:eastAsia="Times New Roman" w:cs="Times New Roman"/>
                <w:color w:val="000000"/>
                <w:szCs w:val="24"/>
              </w:rPr>
              <w:t>AP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1DE0" w14:textId="77777777" w:rsidR="00FE2853" w:rsidRPr="006B3811" w:rsidRDefault="00FE2853" w:rsidP="00FE28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EF1F" w14:textId="77777777" w:rsidR="00FE2853" w:rsidRPr="006B3811" w:rsidRDefault="00FE2853" w:rsidP="00FE28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724967" w14:textId="461BFB17" w:rsidR="00FE2853" w:rsidRPr="006B3811" w:rsidRDefault="00FE2853" w:rsidP="00FE28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045EA"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6CDC871C" w14:textId="7B76D931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C67D" w14:textId="77777777" w:rsidR="00FE2853" w:rsidRPr="006B3811" w:rsidRDefault="00FE2853" w:rsidP="00FE285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Parietal Operculum Corte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AAE3" w14:textId="77777777" w:rsidR="00FE2853" w:rsidRPr="009B18E7" w:rsidRDefault="00FE2853" w:rsidP="00FE285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B18E7">
              <w:rPr>
                <w:rFonts w:eastAsia="Times New Roman" w:cs="Times New Roman"/>
                <w:color w:val="000000"/>
                <w:szCs w:val="24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9B82" w14:textId="77777777" w:rsidR="00FE2853" w:rsidRPr="006B3811" w:rsidRDefault="00FE2853" w:rsidP="00FE28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AA49" w14:textId="77777777" w:rsidR="00FE2853" w:rsidRPr="006B3811" w:rsidRDefault="00FE2853" w:rsidP="00FE28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7738C5" w14:textId="3A7C85E9" w:rsidR="00FE2853" w:rsidRPr="006B3811" w:rsidRDefault="00FE2853" w:rsidP="00FE28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045EA"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132F3897" w14:textId="0DC99CBC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4025" w14:textId="77777777" w:rsidR="00FE2853" w:rsidRPr="006B3811" w:rsidRDefault="00FE2853" w:rsidP="00FE285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B3811">
              <w:rPr>
                <w:rFonts w:eastAsia="Times New Roman" w:cs="Times New Roman"/>
                <w:color w:val="000000"/>
                <w:szCs w:val="24"/>
              </w:rPr>
              <w:t>Supracalcarine</w:t>
            </w:r>
            <w:proofErr w:type="spellEnd"/>
            <w:r w:rsidRPr="006B3811">
              <w:rPr>
                <w:rFonts w:eastAsia="Times New Roman" w:cs="Times New Roman"/>
                <w:color w:val="000000"/>
                <w:szCs w:val="24"/>
              </w:rPr>
              <w:t xml:space="preserve"> Corte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B8C4" w14:textId="77777777" w:rsidR="00FE2853" w:rsidRPr="009B18E7" w:rsidRDefault="00FE2853" w:rsidP="00FE285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B18E7">
              <w:rPr>
                <w:rFonts w:eastAsia="Times New Roman" w:cs="Times New Roman"/>
                <w:color w:val="000000"/>
                <w:szCs w:val="24"/>
              </w:rPr>
              <w:t>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EB34" w14:textId="77777777" w:rsidR="00FE2853" w:rsidRPr="006B3811" w:rsidRDefault="00FE2853" w:rsidP="00FE28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05FB" w14:textId="77777777" w:rsidR="00FE2853" w:rsidRPr="006B3811" w:rsidRDefault="00FE2853" w:rsidP="00FE28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8E907F" w14:textId="562A0C57" w:rsidR="00FE2853" w:rsidRPr="006B3811" w:rsidRDefault="00FE2853" w:rsidP="00FE28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045EA"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10D5F394" w14:textId="1A4A1475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BA7F" w14:textId="77777777" w:rsidR="00FE2853" w:rsidRPr="006B3811" w:rsidRDefault="00FE2853" w:rsidP="00FE285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B3811">
              <w:rPr>
                <w:rFonts w:eastAsia="Times New Roman" w:cs="Times New Roman"/>
                <w:color w:val="000000"/>
                <w:szCs w:val="24"/>
              </w:rPr>
              <w:t>Supracalcarine</w:t>
            </w:r>
            <w:proofErr w:type="spellEnd"/>
            <w:r w:rsidRPr="006B3811">
              <w:rPr>
                <w:rFonts w:eastAsia="Times New Roman" w:cs="Times New Roman"/>
                <w:color w:val="000000"/>
                <w:szCs w:val="24"/>
              </w:rPr>
              <w:t xml:space="preserve"> Corte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521B" w14:textId="77777777" w:rsidR="00FE2853" w:rsidRPr="009B18E7" w:rsidRDefault="00FE2853" w:rsidP="00FE285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B18E7">
              <w:rPr>
                <w:rFonts w:eastAsia="Times New Roman" w:cs="Times New Roman"/>
                <w:color w:val="000000"/>
                <w:szCs w:val="24"/>
              </w:rPr>
              <w:t>Cost and De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C9F3" w14:textId="77777777" w:rsidR="00FE2853" w:rsidRPr="006B3811" w:rsidRDefault="00FE2853" w:rsidP="00FE28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37BD" w14:textId="77777777" w:rsidR="00FE2853" w:rsidRPr="006B3811" w:rsidRDefault="00FE2853" w:rsidP="00FE28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FF8873" w14:textId="26285780" w:rsidR="00FE2853" w:rsidRPr="006B3811" w:rsidRDefault="00FE2853" w:rsidP="00FE285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045EA"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14CD6858" w14:textId="3422633E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24CB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B3811">
              <w:rPr>
                <w:rFonts w:eastAsia="Times New Roman" w:cs="Times New Roman"/>
                <w:color w:val="000000"/>
                <w:szCs w:val="24"/>
              </w:rPr>
              <w:t>Supracalcarine</w:t>
            </w:r>
            <w:proofErr w:type="spellEnd"/>
            <w:r w:rsidRPr="006B3811">
              <w:rPr>
                <w:rFonts w:eastAsia="Times New Roman" w:cs="Times New Roman"/>
                <w:color w:val="000000"/>
                <w:szCs w:val="24"/>
              </w:rPr>
              <w:t xml:space="preserve"> Cortex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6A26" w14:textId="77777777" w:rsidR="00FE2853" w:rsidRPr="009B18E7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B18E7">
              <w:rPr>
                <w:rFonts w:eastAsia="Times New Roman" w:cs="Times New Roman"/>
                <w:color w:val="000000"/>
                <w:szCs w:val="24"/>
              </w:rPr>
              <w:t>AP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E496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0B7C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461598" w14:textId="1FAAC5F6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FE2853" w:rsidRPr="006B3811" w14:paraId="61F80D27" w14:textId="69B73A6A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B8B5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Occipital Pole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CF32" w14:textId="77777777" w:rsidR="00FE2853" w:rsidRPr="009B18E7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B18E7">
              <w:rPr>
                <w:rFonts w:eastAsia="Times New Roman" w:cs="Times New Roman"/>
                <w:color w:val="000000"/>
                <w:szCs w:val="24"/>
              </w:rPr>
              <w:t>AP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8A07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18B7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48D850" w14:textId="7579224A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5B901E23" w14:textId="469F4CCE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87DC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Cerebel</w:t>
            </w:r>
            <w:r>
              <w:rPr>
                <w:rFonts w:eastAsia="Times New Roman" w:cs="Times New Roman"/>
                <w:color w:val="000000"/>
                <w:szCs w:val="24"/>
              </w:rPr>
              <w:t>l</w:t>
            </w:r>
            <w:r w:rsidRPr="006B3811">
              <w:rPr>
                <w:rFonts w:eastAsia="Times New Roman" w:cs="Times New Roman"/>
                <w:color w:val="000000"/>
                <w:szCs w:val="24"/>
              </w:rPr>
              <w:t>um Crus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AB9B" w14:textId="77777777" w:rsidR="00FE2853" w:rsidRPr="009B18E7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B18E7">
              <w:rPr>
                <w:rFonts w:eastAsia="Times New Roman" w:cs="Times New Roman"/>
                <w:color w:val="000000"/>
                <w:szCs w:val="24"/>
              </w:rPr>
              <w:t>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4B5B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80DB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524935" w14:textId="539BE441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FE2853" w:rsidRPr="006B3811" w14:paraId="136A133D" w14:textId="37CF764F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FC1E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Cerebel</w:t>
            </w:r>
            <w:r>
              <w:rPr>
                <w:rFonts w:eastAsia="Times New Roman" w:cs="Times New Roman"/>
                <w:color w:val="000000"/>
                <w:szCs w:val="24"/>
              </w:rPr>
              <w:t>l</w:t>
            </w:r>
            <w:r w:rsidRPr="006B3811">
              <w:rPr>
                <w:rFonts w:eastAsia="Times New Roman" w:cs="Times New Roman"/>
                <w:color w:val="000000"/>
                <w:szCs w:val="24"/>
              </w:rPr>
              <w:t>um Crus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F37F" w14:textId="77777777" w:rsidR="00FE2853" w:rsidRPr="009B18E7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B18E7">
              <w:rPr>
                <w:rFonts w:eastAsia="Times New Roman" w:cs="Times New Roman"/>
                <w:color w:val="000000"/>
                <w:szCs w:val="24"/>
              </w:rPr>
              <w:t>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3EDB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2ABA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FA7870" w14:textId="1E907B6A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2B23A4B3" w14:textId="1FEB1BF5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D3C3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Cerebel</w:t>
            </w:r>
            <w:r>
              <w:rPr>
                <w:rFonts w:eastAsia="Times New Roman" w:cs="Times New Roman"/>
                <w:color w:val="000000"/>
                <w:szCs w:val="24"/>
              </w:rPr>
              <w:t>l</w:t>
            </w:r>
            <w:r w:rsidRPr="006B3811">
              <w:rPr>
                <w:rFonts w:eastAsia="Times New Roman" w:cs="Times New Roman"/>
                <w:color w:val="000000"/>
                <w:szCs w:val="24"/>
              </w:rPr>
              <w:t>um Crus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E06A" w14:textId="77777777" w:rsidR="00FE2853" w:rsidRPr="009B18E7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B18E7">
              <w:rPr>
                <w:rFonts w:eastAsia="Times New Roman" w:cs="Times New Roman"/>
                <w:color w:val="000000"/>
                <w:szCs w:val="24"/>
              </w:rPr>
              <w:t>B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3706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A60A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9C537C" w14:textId="3BCAE5FF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FE2853" w:rsidRPr="006B3811" w14:paraId="12D1307D" w14:textId="1D3B687B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436B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Cerebel</w:t>
            </w:r>
            <w:r>
              <w:rPr>
                <w:rFonts w:eastAsia="Times New Roman" w:cs="Times New Roman"/>
                <w:color w:val="000000"/>
                <w:szCs w:val="24"/>
              </w:rPr>
              <w:t>l</w:t>
            </w:r>
            <w:r w:rsidRPr="006B3811">
              <w:rPr>
                <w:rFonts w:eastAsia="Times New Roman" w:cs="Times New Roman"/>
                <w:color w:val="000000"/>
                <w:szCs w:val="24"/>
              </w:rPr>
              <w:t>um Crus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11EC" w14:textId="77777777" w:rsidR="00FE2853" w:rsidRPr="009B18E7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B18E7">
              <w:rPr>
                <w:rFonts w:eastAsia="Times New Roman" w:cs="Times New Roman"/>
                <w:color w:val="000000"/>
                <w:szCs w:val="24"/>
              </w:rPr>
              <w:t>AP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7176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96D5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240583" w14:textId="71E64A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18ED6348" w14:textId="7FF4295C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ED58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erebellum</w:t>
            </w:r>
            <w:r w:rsidRPr="006B3811">
              <w:rPr>
                <w:rFonts w:eastAsia="Times New Roman" w:cs="Times New Roman"/>
                <w:color w:val="000000"/>
                <w:szCs w:val="24"/>
              </w:rPr>
              <w:t xml:space="preserve"> Crus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432E" w14:textId="77777777" w:rsidR="00FE2853" w:rsidRPr="009B18E7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B18E7">
              <w:rPr>
                <w:rFonts w:eastAsia="Times New Roman" w:cs="Times New Roman"/>
                <w:color w:val="000000"/>
                <w:szCs w:val="24"/>
              </w:rPr>
              <w:t>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F913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4509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E3A628" w14:textId="2AC3BE7A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42DE2360" w14:textId="3C6A3090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821E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erebellum</w:t>
            </w:r>
            <w:r w:rsidRPr="006B3811">
              <w:rPr>
                <w:rFonts w:eastAsia="Times New Roman" w:cs="Times New Roman"/>
                <w:color w:val="000000"/>
                <w:szCs w:val="24"/>
              </w:rPr>
              <w:t xml:space="preserve"> 4 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A53F" w14:textId="77777777" w:rsidR="00FE2853" w:rsidRPr="009B18E7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B18E7">
              <w:rPr>
                <w:rFonts w:eastAsia="Times New Roman" w:cs="Times New Roman"/>
                <w:color w:val="000000"/>
                <w:szCs w:val="24"/>
              </w:rPr>
              <w:t>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2E63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7743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D5CA98" w14:textId="48A61E48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FE2853" w:rsidRPr="006B3811" w14:paraId="19873D5B" w14:textId="34CA1198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F224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erebellum</w:t>
            </w:r>
            <w:r w:rsidRPr="006B3811">
              <w:rPr>
                <w:rFonts w:eastAsia="Times New Roman" w:cs="Times New Roman"/>
                <w:color w:val="000000"/>
                <w:szCs w:val="24"/>
              </w:rPr>
              <w:t xml:space="preserve"> 4 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27DF" w14:textId="77777777" w:rsidR="00FE2853" w:rsidRPr="009B18E7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B18E7">
              <w:rPr>
                <w:rFonts w:eastAsia="Times New Roman" w:cs="Times New Roman"/>
                <w:color w:val="000000"/>
                <w:szCs w:val="24"/>
              </w:rPr>
              <w:t>B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52DB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61EA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11CF08" w14:textId="704AAE85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FE2853" w:rsidRPr="006B3811" w14:paraId="19E2370D" w14:textId="11404571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7C62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erebellum</w:t>
            </w:r>
            <w:r w:rsidRPr="006B3811">
              <w:rPr>
                <w:rFonts w:eastAsia="Times New Roman" w:cs="Times New Roman"/>
                <w:color w:val="000000"/>
                <w:szCs w:val="24"/>
              </w:rPr>
              <w:t xml:space="preserve"> 4 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C1E0" w14:textId="77777777" w:rsidR="00FE2853" w:rsidRPr="009B18E7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B18E7">
              <w:rPr>
                <w:rFonts w:eastAsia="Times New Roman" w:cs="Times New Roman"/>
                <w:color w:val="000000"/>
                <w:szCs w:val="24"/>
              </w:rPr>
              <w:t>Cost and De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7509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98C3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B4CA3A" w14:textId="69DCF99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FE2853" w:rsidRPr="006B3811" w14:paraId="5A54266B" w14:textId="57BF0C87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A8C5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erebellum</w:t>
            </w:r>
            <w:r w:rsidRPr="006B3811">
              <w:rPr>
                <w:rFonts w:eastAsia="Times New Roman" w:cs="Times New Roman"/>
                <w:color w:val="000000"/>
                <w:szCs w:val="24"/>
              </w:rPr>
              <w:t xml:space="preserve"> 4 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4622" w14:textId="77777777" w:rsidR="00FE2853" w:rsidRPr="009B18E7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B18E7">
              <w:rPr>
                <w:rFonts w:eastAsia="Times New Roman" w:cs="Times New Roman"/>
                <w:color w:val="000000"/>
                <w:szCs w:val="24"/>
              </w:rPr>
              <w:t>AP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8BDF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DE3B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5081BD" w14:textId="5D600918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152DF010" w14:textId="468E22AD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BE6C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erebellum</w:t>
            </w:r>
            <w:r w:rsidRPr="006B3811">
              <w:rPr>
                <w:rFonts w:eastAsia="Times New Roman" w:cs="Times New Roman"/>
                <w:color w:val="000000"/>
                <w:szCs w:val="24"/>
              </w:rPr>
              <w:t xml:space="preserve"> 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2721" w14:textId="77777777" w:rsidR="00FE2853" w:rsidRPr="009B18E7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B18E7">
              <w:rPr>
                <w:rFonts w:eastAsia="Times New Roman" w:cs="Times New Roman"/>
                <w:color w:val="000000"/>
                <w:szCs w:val="24"/>
              </w:rPr>
              <w:t>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D40F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30B2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D519B8" w14:textId="3B54CF1C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FE2853" w:rsidRPr="006B3811" w14:paraId="34436C7A" w14:textId="6B487DA2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4FA9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erebellum</w:t>
            </w:r>
            <w:r w:rsidRPr="006B3811">
              <w:rPr>
                <w:rFonts w:eastAsia="Times New Roman" w:cs="Times New Roman"/>
                <w:color w:val="000000"/>
                <w:szCs w:val="24"/>
              </w:rPr>
              <w:t xml:space="preserve"> 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C290" w14:textId="77777777" w:rsidR="00FE2853" w:rsidRPr="009B18E7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B18E7">
              <w:rPr>
                <w:rFonts w:eastAsia="Times New Roman" w:cs="Times New Roman"/>
                <w:color w:val="000000"/>
                <w:szCs w:val="24"/>
              </w:rPr>
              <w:t>B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E2AF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1B48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08AF3B" w14:textId="3F8500D5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FE2853" w:rsidRPr="006B3811" w14:paraId="15D4D218" w14:textId="03373C2F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5D90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erebellum</w:t>
            </w:r>
            <w:r w:rsidRPr="006B3811">
              <w:rPr>
                <w:rFonts w:eastAsia="Times New Roman" w:cs="Times New Roman"/>
                <w:color w:val="000000"/>
                <w:szCs w:val="24"/>
              </w:rPr>
              <w:t xml:space="preserve"> 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1D99" w14:textId="77777777" w:rsidR="00FE2853" w:rsidRPr="009B18E7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B18E7">
              <w:rPr>
                <w:rFonts w:eastAsia="Times New Roman" w:cs="Times New Roman"/>
                <w:color w:val="000000"/>
                <w:szCs w:val="24"/>
              </w:rPr>
              <w:t>Cost and De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70F1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98DA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0C9111" w14:textId="63B29D0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FE2853" w:rsidRPr="006B3811" w14:paraId="0B7F030D" w14:textId="722629A5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8F9A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erebellum</w:t>
            </w:r>
            <w:r w:rsidRPr="006B3811">
              <w:rPr>
                <w:rFonts w:eastAsia="Times New Roman" w:cs="Times New Roman"/>
                <w:color w:val="000000"/>
                <w:szCs w:val="24"/>
              </w:rPr>
              <w:t xml:space="preserve"> 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D937" w14:textId="77777777" w:rsidR="00FE2853" w:rsidRPr="009B18E7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B18E7">
              <w:rPr>
                <w:rFonts w:eastAsia="Times New Roman" w:cs="Times New Roman"/>
                <w:color w:val="000000"/>
                <w:szCs w:val="24"/>
              </w:rPr>
              <w:t>AP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FDC1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A8BC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188212" w14:textId="563F0F00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FE2853" w:rsidRPr="006B3811" w14:paraId="74091140" w14:textId="7042D25D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B987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erebellum</w:t>
            </w:r>
            <w:r w:rsidRPr="006B3811">
              <w:rPr>
                <w:rFonts w:eastAsia="Times New Roman" w:cs="Times New Roman"/>
                <w:color w:val="000000"/>
                <w:szCs w:val="24"/>
              </w:rPr>
              <w:t xml:space="preserve"> 9</w:t>
            </w:r>
          </w:p>
        </w:tc>
        <w:tc>
          <w:tcPr>
            <w:tcW w:w="2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458A" w14:textId="77777777" w:rsidR="00FE2853" w:rsidRPr="009B18E7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B18E7">
              <w:rPr>
                <w:rFonts w:eastAsia="Times New Roman" w:cs="Times New Roman"/>
                <w:color w:val="000000"/>
                <w:szCs w:val="24"/>
              </w:rPr>
              <w:t>G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7C46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2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6BA9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19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4E8D3438" w14:textId="1669316D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FE2853" w:rsidRPr="006B3811" w14:paraId="71902B8F" w14:textId="1A191AB1" w:rsidTr="00FE2853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7C2CE" w14:textId="77777777" w:rsidR="00FE2853" w:rsidRPr="006B3811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erebellum</w:t>
            </w:r>
            <w:r w:rsidRPr="006B3811">
              <w:rPr>
                <w:rFonts w:eastAsia="Times New Roman" w:cs="Times New Roman"/>
                <w:color w:val="000000"/>
                <w:szCs w:val="24"/>
              </w:rPr>
              <w:t xml:space="preserve"> 9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92ABB" w14:textId="77777777" w:rsidR="00FE2853" w:rsidRPr="009B18E7" w:rsidRDefault="00FE2853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B18E7">
              <w:rPr>
                <w:rFonts w:eastAsia="Times New Roman" w:cs="Times New Roman"/>
                <w:color w:val="000000"/>
                <w:szCs w:val="24"/>
              </w:rPr>
              <w:t>AP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9363A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2374B" w14:textId="77777777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1C3AE" w14:textId="5C99D53F" w:rsidR="00FE2853" w:rsidRPr="006B3811" w:rsidRDefault="00FE2853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</w:tbl>
    <w:bookmarkEnd w:id="0"/>
    <w:p w14:paraId="6BC6049E" w14:textId="77777777" w:rsidR="00A66540" w:rsidRPr="000C1704" w:rsidRDefault="00A66540" w:rsidP="00A66540">
      <w:pPr>
        <w:spacing w:after="0" w:line="240" w:lineRule="auto"/>
        <w:jc w:val="both"/>
        <w:rPr>
          <w:rFonts w:cs="Times New Roman"/>
          <w:i/>
          <w:szCs w:val="24"/>
        </w:rPr>
      </w:pPr>
      <w:r w:rsidRPr="000C1704">
        <w:rPr>
          <w:rFonts w:cs="Times New Roman"/>
          <w:i/>
          <w:szCs w:val="24"/>
        </w:rPr>
        <w:t xml:space="preserve">Supplementary Table 1. </w:t>
      </w:r>
      <w:bookmarkStart w:id="1" w:name="_Hlk182580917"/>
      <w:r w:rsidRPr="000C1704">
        <w:rPr>
          <w:rFonts w:cs="Times New Roman"/>
          <w:i/>
          <w:szCs w:val="24"/>
        </w:rPr>
        <w:t>Regions showing significant differences of connectivity between the left and right hemispheres in graph metrics without Bonferroni correction in the Local database</w:t>
      </w:r>
      <w:bookmarkEnd w:id="1"/>
    </w:p>
    <w:p w14:paraId="222B220D" w14:textId="77777777" w:rsidR="00A66540" w:rsidRDefault="00A66540" w:rsidP="00BF67C4">
      <w:pPr>
        <w:pStyle w:val="Caption"/>
        <w:spacing w:after="0"/>
        <w:rPr>
          <w:rFonts w:cs="Times New Roman"/>
          <w:i w:val="0"/>
          <w:color w:val="auto"/>
          <w:sz w:val="20"/>
          <w:szCs w:val="20"/>
        </w:rPr>
      </w:pPr>
    </w:p>
    <w:p w14:paraId="42E3FBC5" w14:textId="2D6BF88E" w:rsidR="00BF67C4" w:rsidRPr="000773A5" w:rsidRDefault="00A66540" w:rsidP="00BF67C4">
      <w:pPr>
        <w:pStyle w:val="Caption"/>
        <w:spacing w:after="0"/>
        <w:rPr>
          <w:rFonts w:eastAsia="Times New Roman" w:cs="Times New Roman"/>
          <w:i w:val="0"/>
          <w:color w:val="auto"/>
          <w:sz w:val="20"/>
          <w:szCs w:val="20"/>
        </w:rPr>
      </w:pPr>
      <w:r>
        <w:rPr>
          <w:rFonts w:cs="Times New Roman"/>
          <w:i w:val="0"/>
          <w:color w:val="auto"/>
          <w:sz w:val="20"/>
          <w:szCs w:val="20"/>
        </w:rPr>
        <w:t xml:space="preserve">Abbreviations: </w:t>
      </w:r>
      <w:r w:rsidR="00BF67C4" w:rsidRPr="000773A5">
        <w:rPr>
          <w:rFonts w:cs="Times New Roman"/>
          <w:i w:val="0"/>
          <w:color w:val="auto"/>
          <w:sz w:val="20"/>
          <w:szCs w:val="20"/>
        </w:rPr>
        <w:t>GE: Global Efficiency, APL: Average Path Length, LE: Local Efficiency, CC: Clustering Coefficient, BC: Betweenness Centrality</w:t>
      </w:r>
    </w:p>
    <w:p w14:paraId="390A7E55" w14:textId="77777777" w:rsidR="00C62BE8" w:rsidRDefault="00C62BE8"/>
    <w:sectPr w:rsidR="00C62BE8" w:rsidSect="008C45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A78"/>
    <w:rsid w:val="001B7F0F"/>
    <w:rsid w:val="00705F97"/>
    <w:rsid w:val="008C45E4"/>
    <w:rsid w:val="008D207C"/>
    <w:rsid w:val="009C4A78"/>
    <w:rsid w:val="00A469AC"/>
    <w:rsid w:val="00A66540"/>
    <w:rsid w:val="00BF67C4"/>
    <w:rsid w:val="00C62BE8"/>
    <w:rsid w:val="00F36BE5"/>
    <w:rsid w:val="00FE2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FAA451"/>
  <w15:chartTrackingRefBased/>
  <w15:docId w15:val="{24FFCCEE-3680-46D7-8FA5-75B2196D1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7C4"/>
    <w:rPr>
      <w:rFonts w:ascii="Times New Roman" w:eastAsia="Calibri" w:hAnsi="Times New Roman" w:cs="Calibri"/>
      <w:sz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A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4A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A7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4A7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4A7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4A7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4A7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4A7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4A7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A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4A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4A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A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4A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4A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4A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4A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4A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4A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4A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4A7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4A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4A78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4A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4A78"/>
    <w:pPr>
      <w:ind w:left="720"/>
      <w:contextualSpacing/>
    </w:pPr>
    <w:rPr>
      <w:rFonts w:asciiTheme="minorHAnsi" w:eastAsiaTheme="minorHAnsi" w:hAnsiTheme="minorHAnsi" w:cstheme="minorBidi"/>
      <w:sz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4A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4A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4A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4A7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F67C4"/>
    <w:pPr>
      <w:spacing w:after="200" w:line="240" w:lineRule="auto"/>
    </w:pPr>
    <w:rPr>
      <w:i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52</Words>
  <Characters>3119</Characters>
  <Application>Microsoft Office Word</Application>
  <DocSecurity>0</DocSecurity>
  <Lines>25</Lines>
  <Paragraphs>7</Paragraphs>
  <ScaleCrop>false</ScaleCrop>
  <Company/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la Gergő</dc:creator>
  <cp:keywords/>
  <dc:description/>
  <cp:lastModifiedBy>Bolla Gergő Levente</cp:lastModifiedBy>
  <cp:revision>4</cp:revision>
  <dcterms:created xsi:type="dcterms:W3CDTF">2024-12-19T19:26:00Z</dcterms:created>
  <dcterms:modified xsi:type="dcterms:W3CDTF">2025-10-05T18:48:00Z</dcterms:modified>
</cp:coreProperties>
</file>